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CF8" w:rsidRPr="00FE0A9E" w:rsidRDefault="004F5023" w:rsidP="00FE0A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</w:t>
      </w:r>
      <w:r w:rsidRPr="006D0867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1 Supplementary</w:t>
      </w:r>
      <w:r w:rsidR="000808C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808C2">
        <w:rPr>
          <w:rFonts w:ascii="Times New Roman" w:hAnsi="Times New Roman" w:cs="Times New Roman"/>
          <w:b/>
          <w:sz w:val="24"/>
          <w:szCs w:val="24"/>
        </w:rPr>
        <w:t xml:space="preserve">  The </w:t>
      </w:r>
      <w:r w:rsidRPr="006D0867">
        <w:rPr>
          <w:rFonts w:ascii="Times New Roman" w:hAnsi="Times New Roman" w:cs="Times New Roman"/>
          <w:b/>
          <w:sz w:val="24"/>
          <w:szCs w:val="24"/>
        </w:rPr>
        <w:t xml:space="preserve">Risk of Appropriate Implantable </w:t>
      </w:r>
      <w:proofErr w:type="spellStart"/>
      <w:r w:rsidRPr="006D0867">
        <w:rPr>
          <w:rFonts w:ascii="Times New Roman" w:hAnsi="Times New Roman" w:cs="Times New Roman"/>
          <w:b/>
          <w:sz w:val="24"/>
          <w:szCs w:val="24"/>
        </w:rPr>
        <w:t>Cardioverter</w:t>
      </w:r>
      <w:proofErr w:type="spellEnd"/>
      <w:r w:rsidRPr="006D0867">
        <w:rPr>
          <w:rFonts w:ascii="Times New Roman" w:hAnsi="Times New Roman" w:cs="Times New Roman"/>
          <w:b/>
          <w:sz w:val="24"/>
          <w:szCs w:val="24"/>
        </w:rPr>
        <w:t xml:space="preserve"> –</w:t>
      </w:r>
      <w:r>
        <w:rPr>
          <w:rFonts w:ascii="Times New Roman" w:hAnsi="Times New Roman" w:cs="Times New Roman"/>
          <w:b/>
          <w:sz w:val="24"/>
          <w:szCs w:val="24"/>
        </w:rPr>
        <w:t xml:space="preserve"> Defibrillator Therapy delivered for VTVF a full multivariable model. </w:t>
      </w:r>
    </w:p>
    <w:tbl>
      <w:tblPr>
        <w:tblStyle w:val="TableGrid"/>
        <w:tblW w:w="5028" w:type="pct"/>
        <w:tblInd w:w="18" w:type="dxa"/>
        <w:tblLayout w:type="fixed"/>
        <w:tblLook w:val="04A0"/>
      </w:tblPr>
      <w:tblGrid>
        <w:gridCol w:w="2520"/>
        <w:gridCol w:w="2157"/>
        <w:gridCol w:w="2519"/>
        <w:gridCol w:w="2434"/>
      </w:tblGrid>
      <w:tr w:rsidR="00451CF8" w:rsidRPr="002C3845" w:rsidTr="001062EE">
        <w:trPr>
          <w:trHeight w:val="737"/>
        </w:trPr>
        <w:tc>
          <w:tcPr>
            <w:tcW w:w="5000" w:type="pct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:rsidR="00451CF8" w:rsidRPr="002C3845" w:rsidRDefault="00451CF8" w:rsidP="0045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Number of Observations Read        1264</w:t>
            </w:r>
          </w:p>
          <w:p w:rsidR="00451CF8" w:rsidRPr="002C3845" w:rsidRDefault="00451CF8" w:rsidP="0045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Number of Observations Used        1178</w:t>
            </w:r>
          </w:p>
          <w:p w:rsidR="00451CF8" w:rsidRPr="002C3845" w:rsidRDefault="00451CF8" w:rsidP="00755D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254 total Events</w:t>
            </w:r>
          </w:p>
        </w:tc>
      </w:tr>
      <w:tr w:rsidR="00451CF8" w:rsidRPr="002C3845" w:rsidTr="001062EE">
        <w:tc>
          <w:tcPr>
            <w:tcW w:w="130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451CF8" w:rsidRPr="002C3845" w:rsidRDefault="00FE0A9E" w:rsidP="006B14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12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451CF8" w:rsidRPr="002C3845" w:rsidRDefault="00451CF8" w:rsidP="006B14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30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451CF8" w:rsidRPr="002C3845" w:rsidRDefault="00451CF8" w:rsidP="00451CF8">
            <w:pPr>
              <w:pStyle w:val="Style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8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6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451CF8" w:rsidRPr="002C3845" w:rsidRDefault="00451CF8" w:rsidP="006B14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value </w:t>
            </w:r>
          </w:p>
        </w:tc>
      </w:tr>
      <w:tr w:rsidR="000808C2" w:rsidRPr="002C3845" w:rsidTr="001062EE">
        <w:tc>
          <w:tcPr>
            <w:tcW w:w="130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808C2" w:rsidRPr="002C3845" w:rsidRDefault="005D3B32" w:rsidP="000E24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12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0808C2" w:rsidRPr="002C3845" w:rsidRDefault="005D3B32" w:rsidP="000E24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30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0808C2" w:rsidRPr="002C3845" w:rsidRDefault="002C3845" w:rsidP="000E2411">
            <w:pPr>
              <w:pStyle w:val="Style1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 xml:space="preserve">0.81- </w:t>
            </w:r>
            <w:r w:rsidR="005D3B32" w:rsidRPr="002C384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0808C2" w:rsidRPr="002C3845" w:rsidRDefault="005D3B32" w:rsidP="000E24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451CF8" w:rsidRPr="002C3845" w:rsidTr="005D3B32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:rsidR="00451CF8" w:rsidRPr="002C3845" w:rsidRDefault="00451CF8" w:rsidP="000E24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 xml:space="preserve">The effect of CRT vs. ICD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A22C0E" w:rsidP="000E24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B46987" w:rsidP="000E2411">
            <w:pPr>
              <w:pStyle w:val="Style1"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9F3126" w:rsidRPr="002C3845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CB085E" w:rsidRPr="002C384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CB085E" w:rsidP="000E241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51CF8" w:rsidRPr="002C3845" w:rsidTr="005D3B32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:rsidR="00451CF8" w:rsidRPr="002C3845" w:rsidRDefault="00451CF8" w:rsidP="000E24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Black/African America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1C75B2" w:rsidP="000E24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B46987" w:rsidRPr="002C38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B46987" w:rsidP="000E2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 w:rsidR="002371CF" w:rsidRPr="002C38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75B2" w:rsidRPr="002C3845">
              <w:rPr>
                <w:rFonts w:ascii="Times New Roman" w:hAnsi="Times New Roman" w:cs="Times New Roman"/>
                <w:sz w:val="24"/>
                <w:szCs w:val="24"/>
              </w:rPr>
              <w:t>- 2.9</w:t>
            </w: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1C75B2" w:rsidP="000E24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51CF8" w:rsidRPr="002C3845" w:rsidTr="005D3B32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:rsidR="00451CF8" w:rsidRPr="002C3845" w:rsidRDefault="00451CF8" w:rsidP="000E24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age at enrollment,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B455AC" w:rsidP="000E24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B46987" w:rsidP="000E2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2371CF" w:rsidRPr="002C3845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B455AC" w:rsidP="000E24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B5F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51CF8" w:rsidRPr="002C3845" w:rsidTr="005D3B32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:rsidR="00451CF8" w:rsidRPr="002C3845" w:rsidRDefault="00451CF8" w:rsidP="000E24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  <w:r w:rsidRPr="002C3845">
              <w:rPr>
                <w:rFonts w:ascii="Times New Roman" w:hAnsi="Times New Roman" w:cs="Times New Roman"/>
                <w:sz w:val="24"/>
                <w:szCs w:val="24"/>
              </w:rPr>
              <w:t xml:space="preserve"> &gt;= 1.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395EAD" w:rsidP="000E24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B46987" w:rsidRPr="002C38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B46987" w:rsidP="000E2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="00395EAD" w:rsidRPr="002C3845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395EAD" w:rsidP="000E24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B5F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1CF8" w:rsidRPr="002C3845" w:rsidTr="005D3B32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:rsidR="00451CF8" w:rsidRPr="002C3845" w:rsidRDefault="00451CF8" w:rsidP="000E24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395EAD" w:rsidP="000E24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B46987" w:rsidP="000E2411">
            <w:pPr>
              <w:pStyle w:val="Style1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395EAD" w:rsidRPr="002C3845">
              <w:rPr>
                <w:rFonts w:ascii="Times New Roman" w:hAnsi="Times New Roman" w:cs="Times New Roman"/>
                <w:sz w:val="24"/>
                <w:szCs w:val="24"/>
              </w:rPr>
              <w:t xml:space="preserve"> - 0.7</w:t>
            </w: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395EAD" w:rsidP="000E24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B5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1CF8" w:rsidRPr="002C3845" w:rsidTr="005D3B32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:rsidR="00451CF8" w:rsidRPr="002C3845" w:rsidRDefault="00451CF8" w:rsidP="000E24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left ventricle end diastolic volume index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9C7F83" w:rsidP="004C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B46987" w:rsidRPr="002C38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B46987" w:rsidP="004C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9C7F83" w:rsidRPr="002C3845">
              <w:rPr>
                <w:rFonts w:ascii="Times New Roman" w:hAnsi="Times New Roman" w:cs="Times New Roman"/>
                <w:sz w:val="24"/>
                <w:szCs w:val="24"/>
              </w:rPr>
              <w:t xml:space="preserve"> - 1.0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9B5F95" w:rsidP="004C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="009C7F83" w:rsidRPr="002C38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1CF8" w:rsidRPr="002C3845" w:rsidTr="005D3B32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:rsidR="00451CF8" w:rsidRPr="002C3845" w:rsidRDefault="00451CF8" w:rsidP="006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myocardial infarction prior to enrollment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9C7F83" w:rsidP="004C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B46987" w:rsidRPr="002C38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B46987" w:rsidP="004C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="009C7F83" w:rsidRPr="002C3845">
              <w:rPr>
                <w:rFonts w:ascii="Times New Roman" w:hAnsi="Times New Roman" w:cs="Times New Roman"/>
                <w:sz w:val="24"/>
                <w:szCs w:val="24"/>
              </w:rPr>
              <w:t>- 2.2</w:t>
            </w: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9C7F83" w:rsidP="004C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B5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1CF8" w:rsidRPr="002C3845" w:rsidTr="005D3B32">
        <w:trPr>
          <w:trHeight w:val="432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:rsidR="00451CF8" w:rsidRPr="002C3845" w:rsidRDefault="00451CF8" w:rsidP="006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enrollment NYHA classificatio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036264" w:rsidP="004C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B46987" w:rsidP="004C0D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="00036264" w:rsidRPr="002C3845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036264" w:rsidP="004C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451CF8" w:rsidRPr="002C3845" w:rsidTr="005D3B32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:rsidR="00451CF8" w:rsidRPr="002C3845" w:rsidRDefault="00451CF8" w:rsidP="00402FA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prior hospitalization during prior yea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B46987" w:rsidP="004C0DD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B46987" w:rsidP="004C0D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FE0A9E" w:rsidRPr="002C3845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402FA9" w:rsidP="004C0DD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9B5F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1CF8" w:rsidRPr="002C3845" w:rsidTr="001062EE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:rsidR="00451CF8" w:rsidRPr="002C3845" w:rsidRDefault="00451CF8" w:rsidP="006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QRS &lt; 150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B46987" w:rsidP="000E24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B46987" w:rsidP="004C0D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FE0A9E" w:rsidRPr="002C3845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940827" w:rsidRPr="002C3845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CF8" w:rsidRPr="002C3845" w:rsidRDefault="00940827" w:rsidP="004C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B5F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1CF8" w:rsidRPr="002C3845" w:rsidTr="001062EE">
        <w:tc>
          <w:tcPr>
            <w:tcW w:w="130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51CF8" w:rsidRPr="002C3845" w:rsidRDefault="00451CF8" w:rsidP="006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ventricular arrhythmias requiring treatment prior to enrolment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51CF8" w:rsidRPr="002C3845" w:rsidRDefault="00FE0A9E" w:rsidP="004C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B46987" w:rsidRPr="002C38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51CF8" w:rsidRPr="002C3845" w:rsidRDefault="00B46987" w:rsidP="004C0DD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845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FE0A9E" w:rsidRPr="002C3845">
              <w:rPr>
                <w:rFonts w:ascii="Times New Roman" w:hAnsi="Times New Roman" w:cs="Times New Roman"/>
                <w:sz w:val="24"/>
                <w:szCs w:val="24"/>
              </w:rPr>
              <w:t>- 3.4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51CF8" w:rsidRPr="002C3845" w:rsidRDefault="009B5F95" w:rsidP="004C0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="00FE0A9E" w:rsidRPr="002C38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E363D7" w:rsidRPr="00451CF8" w:rsidRDefault="00E363D7" w:rsidP="007C04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363D7" w:rsidRPr="00451CF8" w:rsidSect="006C7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63D7"/>
    <w:rsid w:val="00036264"/>
    <w:rsid w:val="000808C2"/>
    <w:rsid w:val="000E2411"/>
    <w:rsid w:val="001062EE"/>
    <w:rsid w:val="001C75B2"/>
    <w:rsid w:val="001E5FAD"/>
    <w:rsid w:val="00224B45"/>
    <w:rsid w:val="00235135"/>
    <w:rsid w:val="002371CF"/>
    <w:rsid w:val="002C3845"/>
    <w:rsid w:val="00355F90"/>
    <w:rsid w:val="0038611A"/>
    <w:rsid w:val="00395EAD"/>
    <w:rsid w:val="00402FA9"/>
    <w:rsid w:val="00447682"/>
    <w:rsid w:val="00451CF8"/>
    <w:rsid w:val="004C0DDE"/>
    <w:rsid w:val="004F5023"/>
    <w:rsid w:val="005B68C4"/>
    <w:rsid w:val="005D3B32"/>
    <w:rsid w:val="006C75C5"/>
    <w:rsid w:val="00755D2A"/>
    <w:rsid w:val="007C0406"/>
    <w:rsid w:val="007C0811"/>
    <w:rsid w:val="0086030F"/>
    <w:rsid w:val="008B772D"/>
    <w:rsid w:val="00906B48"/>
    <w:rsid w:val="00940827"/>
    <w:rsid w:val="009B5F95"/>
    <w:rsid w:val="009C7F83"/>
    <w:rsid w:val="009F3126"/>
    <w:rsid w:val="00A22C0E"/>
    <w:rsid w:val="00B455AC"/>
    <w:rsid w:val="00B46987"/>
    <w:rsid w:val="00B67A96"/>
    <w:rsid w:val="00C35462"/>
    <w:rsid w:val="00CB085E"/>
    <w:rsid w:val="00DB4E58"/>
    <w:rsid w:val="00E24D52"/>
    <w:rsid w:val="00E363D7"/>
    <w:rsid w:val="00F47DC0"/>
    <w:rsid w:val="00FD4169"/>
    <w:rsid w:val="00FE0A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3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CF8"/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next w:val="Normal"/>
    <w:link w:val="Style1Char"/>
    <w:qFormat/>
    <w:rsid w:val="00451CF8"/>
    <w:rPr>
      <w:rFonts w:eastAsiaTheme="minorEastAsia"/>
    </w:rPr>
  </w:style>
  <w:style w:type="character" w:customStyle="1" w:styleId="Style1Char">
    <w:name w:val="Style1 Char"/>
    <w:basedOn w:val="DefaultParagraphFont"/>
    <w:link w:val="Style1"/>
    <w:rsid w:val="00451CF8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.szepietowska</dc:creator>
  <cp:lastModifiedBy>barbara.szepietowska</cp:lastModifiedBy>
  <cp:revision>4</cp:revision>
  <dcterms:created xsi:type="dcterms:W3CDTF">2016-05-17T19:30:00Z</dcterms:created>
  <dcterms:modified xsi:type="dcterms:W3CDTF">2016-05-17T19:31:00Z</dcterms:modified>
</cp:coreProperties>
</file>